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C37ED8" w14:textId="77777777" w:rsidR="00ED520D" w:rsidRPr="00437C91" w:rsidRDefault="00ED520D" w:rsidP="00ED520D">
      <w:pPr>
        <w:spacing w:after="0" w:line="276" w:lineRule="auto"/>
        <w:jc w:val="both"/>
        <w:rPr>
          <w:rFonts w:ascii="Times New Roman" w:hAnsi="Times New Roman" w:cs="Times New Roman"/>
        </w:rPr>
      </w:pPr>
      <w:r w:rsidRPr="00437C91">
        <w:rPr>
          <w:rFonts w:ascii="Times New Roman" w:hAnsi="Times New Roman" w:cs="Times New Roman"/>
          <w:b/>
          <w:bCs/>
        </w:rPr>
        <w:t>S13 Table.</w:t>
      </w:r>
      <w:r w:rsidRPr="00437C91">
        <w:rPr>
          <w:rFonts w:ascii="Times New Roman" w:hAnsi="Times New Roman" w:cs="Times New Roman"/>
        </w:rPr>
        <w:t xml:space="preserve"> Calculation of the soil quality index using weighted additive method (</w:t>
      </w:r>
      <w:proofErr w:type="spellStart"/>
      <w:r w:rsidRPr="00437C91">
        <w:rPr>
          <w:rFonts w:ascii="Times New Roman" w:hAnsi="Times New Roman" w:cs="Times New Roman"/>
        </w:rPr>
        <w:t>SQIw</w:t>
      </w:r>
      <w:proofErr w:type="spellEnd"/>
      <w:r w:rsidRPr="00437C91">
        <w:rPr>
          <w:rFonts w:ascii="Times New Roman" w:hAnsi="Times New Roman" w:cs="Times New Roman"/>
        </w:rPr>
        <w:t xml:space="preserve">) (LSM1-no threshold) and total dataset (TDS) for the Indiana site (reference site). Calculated </w:t>
      </w:r>
      <w:proofErr w:type="spellStart"/>
      <w:r w:rsidRPr="00437C91">
        <w:rPr>
          <w:rFonts w:ascii="Times New Roman" w:hAnsi="Times New Roman" w:cs="Times New Roman"/>
        </w:rPr>
        <w:t>SQIw</w:t>
      </w:r>
      <w:proofErr w:type="spellEnd"/>
      <w:r w:rsidRPr="00437C91">
        <w:rPr>
          <w:rFonts w:ascii="Times New Roman" w:hAnsi="Times New Roman" w:cs="Times New Roman"/>
        </w:rPr>
        <w:t xml:space="preserve"> value was 0.59.</w:t>
      </w:r>
    </w:p>
    <w:tbl>
      <w:tblPr>
        <w:tblW w:w="10011" w:type="dxa"/>
        <w:tblLook w:val="04A0" w:firstRow="1" w:lastRow="0" w:firstColumn="1" w:lastColumn="0" w:noHBand="0" w:noVBand="1"/>
      </w:tblPr>
      <w:tblGrid>
        <w:gridCol w:w="1081"/>
        <w:gridCol w:w="904"/>
        <w:gridCol w:w="1650"/>
        <w:gridCol w:w="1476"/>
        <w:gridCol w:w="1232"/>
        <w:gridCol w:w="861"/>
        <w:gridCol w:w="1169"/>
        <w:gridCol w:w="810"/>
        <w:gridCol w:w="831"/>
      </w:tblGrid>
      <w:tr w:rsidR="00ED520D" w:rsidRPr="00437C91" w14:paraId="65D6887A" w14:textId="77777777" w:rsidTr="005B009B">
        <w:trPr>
          <w:trHeight w:val="294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5DCF8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AC7EC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47A8E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CE80E9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3456FE" w14:textId="77777777" w:rsidR="00ED520D" w:rsidRPr="00437C91" w:rsidRDefault="00ED520D" w:rsidP="005B009B">
            <w:pPr>
              <w:spacing w:after="0" w:line="276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A1AEC" w14:textId="77777777" w:rsidR="00ED520D" w:rsidRPr="00437C91" w:rsidRDefault="00ED520D" w:rsidP="005B009B">
            <w:pPr>
              <w:spacing w:after="0" w:line="276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7C8F7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5A7E2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520D" w:rsidRPr="00437C91" w14:paraId="42EF65B6" w14:textId="77777777" w:rsidTr="005B009B">
        <w:trPr>
          <w:trHeight w:val="294"/>
        </w:trPr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3EA86D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oil function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D06451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Weight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A5680C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 xml:space="preserve">Soil </w:t>
            </w:r>
          </w:p>
          <w:p w14:paraId="6D95480F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indicator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FA4E07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ub-weight (A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902FA5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 xml:space="preserve">Scaled score 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80A342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A XB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03FE69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sym w:font="Symbol" w:char="F0E5"/>
            </w:r>
            <w:r w:rsidRPr="00437C91">
              <w:rPr>
                <w:rFonts w:ascii="Times New Roman" w:eastAsia="Times New Roman" w:hAnsi="Times New Roman" w:cs="Times New Roman"/>
              </w:rPr>
              <w:t>(A XB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43B70A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 XW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D203F9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QI</w:t>
            </w:r>
          </w:p>
        </w:tc>
      </w:tr>
      <w:tr w:rsidR="00ED520D" w:rsidRPr="00437C91" w14:paraId="143CBC37" w14:textId="77777777" w:rsidTr="005B009B">
        <w:trPr>
          <w:trHeight w:val="294"/>
        </w:trPr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1DD380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47D448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A78E86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135F48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3B1444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8536A5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8E056B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72E3E3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9D6BC8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</w:tr>
      <w:tr w:rsidR="00ED520D" w:rsidRPr="00437C91" w14:paraId="0CE9C7D1" w14:textId="77777777" w:rsidTr="005B009B">
        <w:trPr>
          <w:trHeight w:val="294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D3450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CD2F5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5B814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39E26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6EB34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9E3BD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285D4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4F8C6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886D8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520D" w:rsidRPr="00437C91" w14:paraId="17DB007B" w14:textId="77777777" w:rsidTr="005B009B">
        <w:trPr>
          <w:trHeight w:val="294"/>
        </w:trPr>
        <w:tc>
          <w:tcPr>
            <w:tcW w:w="108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FA34B01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6815A67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75F0C5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MaAS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6A276C2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1B2A500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D70D780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0835EC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097247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71FBF1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520D" w:rsidRPr="00437C91" w14:paraId="6D02890D" w14:textId="77777777" w:rsidTr="005B009B">
        <w:trPr>
          <w:trHeight w:val="294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E1D70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RD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C38B6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894F4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MiAS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731C8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D70AA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80DA3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004EC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9C25A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1D0C2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D520D" w:rsidRPr="00437C91" w14:paraId="2DDA461B" w14:textId="77777777" w:rsidTr="005B009B">
        <w:trPr>
          <w:trHeight w:val="294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0AB1D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146E2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933A7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MW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F688E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AF617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F966A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A33FB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8E4FF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5E90C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520D" w:rsidRPr="00437C91" w14:paraId="157E378B" w14:textId="77777777" w:rsidTr="005B009B">
        <w:trPr>
          <w:trHeight w:val="294"/>
        </w:trPr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C03DFF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171E5A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F43DCF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GM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F4033E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2D4194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39C5BA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6326E5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D7ED1E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B06E25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D520D" w:rsidRPr="00437C91" w14:paraId="58E8E8D2" w14:textId="77777777" w:rsidTr="005B009B">
        <w:trPr>
          <w:trHeight w:val="294"/>
        </w:trPr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58885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31290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BD349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PI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58177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4AC6F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8286A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361B8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8A950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410E4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520D" w:rsidRPr="00437C91" w14:paraId="1AB176A1" w14:textId="77777777" w:rsidTr="005B009B">
        <w:trPr>
          <w:trHeight w:val="294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8B300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80AB9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041A2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MI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2C961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46CCD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EB0CB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117B1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6A0C4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25345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520D" w:rsidRPr="00437C91" w14:paraId="65BD8D73" w14:textId="77777777" w:rsidTr="005B009B">
        <w:trPr>
          <w:trHeight w:val="294"/>
        </w:trPr>
        <w:tc>
          <w:tcPr>
            <w:tcW w:w="108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20BC02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3D95112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3081027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AS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760A8AC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3395BD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0469E6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5F6850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316AAD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1D64FBC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520D" w:rsidRPr="00437C91" w14:paraId="31AD346B" w14:textId="77777777" w:rsidTr="005B009B">
        <w:trPr>
          <w:trHeight w:val="294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870C9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WS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B9A18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38B12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I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B1138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08FD3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A5C81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BAC4F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E3ED3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CDC53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D520D" w:rsidRPr="00437C91" w14:paraId="10883CE4" w14:textId="77777777" w:rsidTr="005B009B">
        <w:trPr>
          <w:trHeight w:val="294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0C5A9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BC799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5254E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I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4EA50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DFC1E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DEACF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5CDDB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72F69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2BBB7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520D" w:rsidRPr="00437C91" w14:paraId="2D101D17" w14:textId="77777777" w:rsidTr="005B009B">
        <w:trPr>
          <w:trHeight w:val="294"/>
        </w:trPr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94AF66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19BB37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2FFAAF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OC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B0CCEA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B1EF78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3CACDB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C0145E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DA2693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06B9BB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9</w:t>
            </w:r>
          </w:p>
        </w:tc>
      </w:tr>
      <w:tr w:rsidR="00ED520D" w:rsidRPr="00437C91" w14:paraId="7AC759BA" w14:textId="77777777" w:rsidTr="005B009B">
        <w:trPr>
          <w:trHeight w:val="294"/>
        </w:trPr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8D33F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CF433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119FA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MB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E504E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B9AED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340BB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6F61D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C8882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9DB220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D520D" w:rsidRPr="00437C91" w14:paraId="0DF29B91" w14:textId="77777777" w:rsidTr="005B009B">
        <w:trPr>
          <w:trHeight w:val="294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A282F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47768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58C93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NB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EBB4B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41F8F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B9FB2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A34F8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F0EF8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E2A1D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520D" w:rsidRPr="00437C91" w14:paraId="76B96650" w14:textId="77777777" w:rsidTr="005B009B">
        <w:trPr>
          <w:trHeight w:val="294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6B4E9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72111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C5B86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qR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FEF0E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2E1F3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2F666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3A011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06D24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7C40F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520D" w:rsidRPr="00437C91" w14:paraId="61EF5C3D" w14:textId="77777777" w:rsidTr="005B009B">
        <w:trPr>
          <w:trHeight w:val="294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6F65C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60575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C31C4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H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E2B5A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22544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C6811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0F6CB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8A071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FC899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520D" w:rsidRPr="00437C91" w14:paraId="776280B5" w14:textId="77777777" w:rsidTr="005B009B">
        <w:trPr>
          <w:trHeight w:val="294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27504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FE0A8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A94CD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ECe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B5B69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E83F1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88241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9B8F4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92B19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762B5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520D" w:rsidRPr="00437C91" w14:paraId="4DE59A6E" w14:textId="77777777" w:rsidTr="005B009B">
        <w:trPr>
          <w:trHeight w:val="294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0A07C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96AEB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7AA37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T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9C897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0FCB4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B79E8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07E23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40225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321D5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520D" w:rsidRPr="00437C91" w14:paraId="0718D765" w14:textId="77777777" w:rsidTr="005B009B">
        <w:trPr>
          <w:trHeight w:val="294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254AF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NS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7BEE6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36B2D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A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36D3A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1EF50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68E1B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66493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D08D0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7C9E3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D520D" w:rsidRPr="00437C91" w14:paraId="450747DA" w14:textId="77777777" w:rsidTr="005B009B">
        <w:trPr>
          <w:trHeight w:val="294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BED92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5D680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2CBE2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NPI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47FB5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41E18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3424D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37E08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6CEA0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1A22C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520D" w:rsidRPr="00437C91" w14:paraId="5646FFCB" w14:textId="77777777" w:rsidTr="005B009B">
        <w:trPr>
          <w:trHeight w:val="294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C562E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2F056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AF3FA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PI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E8467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A414E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817AA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0B5CA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AE8D6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34DA7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520D" w:rsidRPr="00437C91" w14:paraId="597868AA" w14:textId="77777777" w:rsidTr="005B009B">
        <w:trPr>
          <w:trHeight w:val="294"/>
        </w:trPr>
        <w:tc>
          <w:tcPr>
            <w:tcW w:w="108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CCFFFCF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295AC12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2F722C1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L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DFD1563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12A578D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06D74F1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22C2EA6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4065BC3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2FB304A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520D" w:rsidRPr="00437C91" w14:paraId="0602D909" w14:textId="77777777" w:rsidTr="005B009B">
        <w:trPr>
          <w:trHeight w:val="294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41D2B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FEB89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BDCC8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li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1C1B8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17A40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BAAE3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7A4CC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A1A40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DD1B5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520D" w:rsidRPr="00437C91" w14:paraId="6FA83911" w14:textId="77777777" w:rsidTr="005B009B">
        <w:trPr>
          <w:trHeight w:val="294"/>
        </w:trPr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4CDE4D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F8F402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B5C7DF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nCMI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C17300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65C1A9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C33123" w14:textId="77777777" w:rsidR="00ED520D" w:rsidRPr="00437C91" w:rsidRDefault="00ED520D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40BCCB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97909D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939AD9" w14:textId="77777777" w:rsidR="00ED520D" w:rsidRPr="00437C91" w:rsidRDefault="00ED520D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3A23C66" w14:textId="77777777" w:rsidR="00ED520D" w:rsidRPr="00437C91" w:rsidRDefault="00ED520D" w:rsidP="00ED520D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37C91">
        <w:rPr>
          <w:rFonts w:ascii="Times New Roman" w:hAnsi="Times New Roman" w:cs="Times New Roman"/>
          <w:sz w:val="20"/>
          <w:szCs w:val="20"/>
        </w:rPr>
        <w:t xml:space="preserve">SMB: soil microbial biomass; Non-SMB: non-microbial biomass carbon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qR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microbial biomass carbon over total organic carbon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ECe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electric conductivity of soil; TN: total nitrogen; SOC: Soil organic carbon; AC: active carbon; NPI: nitrogen pool index; CPI: carbon pool index; CL: carbon lability; Cli: carbon lability index; CMI: carbon management index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nCMI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normalized carbon management index; pb: soil bulk density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MaAS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macroaggregate stability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MiAS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>: microaggregate stability; AS: total aggregate stability; SI: stability index; and PI: persistent index, MWD: Mean weight diameter; GMD: Geometric mean diameter. RDC: Root development capacity; WSC: Water storage capacity; NSC: Nutrient storage capacity</w:t>
      </w:r>
    </w:p>
    <w:p w14:paraId="0B0453E0" w14:textId="77777777" w:rsidR="00B720AA" w:rsidRDefault="00B720AA"/>
    <w:sectPr w:rsidR="00B72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20D"/>
    <w:rsid w:val="003C7D19"/>
    <w:rsid w:val="00B720AA"/>
    <w:rsid w:val="00ED520D"/>
    <w:rsid w:val="00F4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2A471"/>
  <w15:chartTrackingRefBased/>
  <w15:docId w15:val="{51A92378-7E75-49F0-93DA-1F8E8A324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520D"/>
  </w:style>
  <w:style w:type="paragraph" w:styleId="Heading1">
    <w:name w:val="heading 1"/>
    <w:basedOn w:val="Normal"/>
    <w:next w:val="Normal"/>
    <w:link w:val="Heading1Char"/>
    <w:uiPriority w:val="9"/>
    <w:qFormat/>
    <w:rsid w:val="00ED52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52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52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52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52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52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52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52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52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52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52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52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52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52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52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52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52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52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52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52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52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52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52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52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52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52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52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52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52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368</Characters>
  <Application>Microsoft Office Word</Application>
  <DocSecurity>0</DocSecurity>
  <Lines>273</Lines>
  <Paragraphs>206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, Arif</dc:creator>
  <cp:keywords/>
  <dc:description/>
  <cp:lastModifiedBy>Rahman, Arif</cp:lastModifiedBy>
  <cp:revision>1</cp:revision>
  <dcterms:created xsi:type="dcterms:W3CDTF">2026-03-26T15:37:00Z</dcterms:created>
  <dcterms:modified xsi:type="dcterms:W3CDTF">2026-03-26T15:38:00Z</dcterms:modified>
</cp:coreProperties>
</file>